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596" w:rsidRDefault="003D1596" w:rsidP="003D15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60AD3" w:rsidRDefault="007C2C3D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B60AD3" w:rsidRPr="00B60AD3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3D1596" w:rsidRPr="00B60AD3">
        <w:rPr>
          <w:rFonts w:ascii="Times New Roman" w:hAnsi="Times New Roman" w:cs="Times New Roman"/>
          <w:b/>
          <w:color w:val="000000"/>
          <w:sz w:val="24"/>
          <w:szCs w:val="24"/>
        </w:rPr>
        <w:t>1:</w:t>
      </w:r>
      <w:r w:rsidR="003376E5" w:rsidRPr="00B60AD3">
        <w:rPr>
          <w:rFonts w:ascii="Times New Roman" w:hAnsi="Times New Roman" w:cs="Times New Roman"/>
          <w:b/>
          <w:sz w:val="24"/>
          <w:szCs w:val="24"/>
        </w:rPr>
        <w:t xml:space="preserve"> Alignment of the nucleotide sequences of the C2-V3 regions of HIV-2MIR</w:t>
      </w:r>
      <w:r w:rsidR="00F86D3F" w:rsidRPr="00B60AD3">
        <w:rPr>
          <w:rFonts w:ascii="Times New Roman" w:hAnsi="Times New Roman" w:cs="Times New Roman"/>
          <w:b/>
          <w:sz w:val="24"/>
          <w:szCs w:val="24"/>
        </w:rPr>
        <w:t xml:space="preserve">-CCR6 to the </w:t>
      </w:r>
    </w:p>
    <w:p w:rsidR="003376E5" w:rsidRPr="00B60AD3" w:rsidRDefault="00B60AD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7C2C3D"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6D3F" w:rsidRPr="00B60AD3">
        <w:rPr>
          <w:rFonts w:ascii="Times New Roman" w:hAnsi="Times New Roman" w:cs="Times New Roman"/>
          <w:b/>
          <w:sz w:val="24"/>
          <w:szCs w:val="24"/>
        </w:rPr>
        <w:t>parental CCR5-variant.</w:t>
      </w:r>
    </w:p>
    <w:p w:rsidR="003376E5" w:rsidRDefault="003376E5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10        20        30        40        50        60          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     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|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|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|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|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|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|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ATAAACATTATTGGGATGAT</w:t>
      </w:r>
      <w:r w:rsidR="00B0229B">
        <w:rPr>
          <w:rFonts w:ascii="Courier New" w:hAnsi="Courier New" w:cs="Courier New"/>
          <w:b/>
          <w:bCs/>
          <w:color w:val="000000"/>
          <w:sz w:val="20"/>
          <w:szCs w:val="20"/>
        </w:rPr>
        <w:t>AT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GTTTTCGTTATTGGGCGCCGCCGGGCTATGCGCTG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>-6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5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C..................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6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C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03FA3" w:rsidRDefault="00103FA3" w:rsidP="00CE68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GCGTTGCAACGATACCAAATATAGCGGCTTTGAACCGAACTGCAGCAAAGTGGTGGCG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>-12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5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C....................................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6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ACCACCTGCACCCGT</w:t>
      </w:r>
      <w:r w:rsidR="00B0229B">
        <w:rPr>
          <w:rFonts w:ascii="Courier New" w:hAnsi="Courier New" w:cs="Courier New"/>
          <w:b/>
          <w:bCs/>
          <w:color w:val="000000"/>
          <w:sz w:val="20"/>
          <w:szCs w:val="20"/>
        </w:rPr>
        <w:t>ATGAT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AAACCCAGACCAGCACCTGGTTTGGCTTTAACGGCACC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>-18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5 MIR C2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6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E682A" w:rsidRDefault="00103FA3" w:rsidP="00CE68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GTGCGGAAAACCGTACCTATATTTATTGGCATGGCAAAGATAACCGTACCATTATTAGC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>-24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5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CGT..................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6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CGT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03FA3" w:rsidRDefault="003376E5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                                   ¤------------------------------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GAACAAATATTATAACCTGAGCCTGCATTGCAAACGTCCGGGCAACAAAACCGTGGTG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>-30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5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6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03FA3" w:rsidRDefault="003376E5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      -----------------------------V3 Region----------------------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CGATTACCCTGCTGAGCGGCCTGGTGTTTCATAGCCAGCCGATTAACACCCGTCCGAAA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>-36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5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6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................................................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      </w:t>
      </w:r>
      <w:r w:rsidR="003376E5">
        <w:rPr>
          <w:rFonts w:ascii="Courier New" w:hAnsi="Courier New" w:cs="Courier New"/>
          <w:b/>
          <w:bCs/>
          <w:color w:val="000000"/>
          <w:sz w:val="20"/>
          <w:szCs w:val="20"/>
        </w:rPr>
        <w:t>-----¤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AGGCG</w:t>
      </w:r>
      <w:r w:rsidR="00CE682A">
        <w:rPr>
          <w:rFonts w:ascii="Courier New" w:hAnsi="Courier New" w:cs="Courier New"/>
          <w:b/>
          <w:bCs/>
          <w:color w:val="000000"/>
          <w:sz w:val="20"/>
          <w:szCs w:val="20"/>
        </w:rPr>
        <w:t>-366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5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 MIR </w:t>
      </w:r>
      <w:r w:rsidR="0032617F">
        <w:rPr>
          <w:rFonts w:ascii="Courier New" w:hAnsi="Courier New" w:cs="Courier New"/>
          <w:b/>
          <w:bCs/>
          <w:color w:val="000000"/>
          <w:sz w:val="20"/>
          <w:szCs w:val="20"/>
        </w:rPr>
        <w:t>C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617F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..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32617F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R6 MIR C2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103FA3">
        <w:rPr>
          <w:rFonts w:ascii="Courier New" w:hAnsi="Courier New" w:cs="Courier New"/>
          <w:b/>
          <w:bCs/>
          <w:color w:val="000000"/>
          <w:sz w:val="20"/>
          <w:szCs w:val="20"/>
        </w:rPr>
        <w:t>......</w:t>
      </w:r>
      <w:r w:rsidR="00103FA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03FA3" w:rsidRDefault="00103FA3" w:rsidP="00103F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3D1596" w:rsidRDefault="003D1596" w:rsidP="00103FA3">
      <w:pPr>
        <w:widowControl w:val="0"/>
        <w:autoSpaceDE w:val="0"/>
        <w:autoSpaceDN w:val="0"/>
        <w:adjustRightInd w:val="0"/>
        <w:spacing w:after="0" w:line="240" w:lineRule="auto"/>
      </w:pPr>
    </w:p>
    <w:sectPr w:rsidR="003D1596" w:rsidSect="00103FA3">
      <w:pgSz w:w="12240" w:h="15840"/>
      <w:pgMar w:top="1440" w:right="1008" w:bottom="1440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savePreviewPicture/>
  <w:compat>
    <w:useFELayout/>
  </w:compat>
  <w:rsids>
    <w:rsidRoot w:val="003D1596"/>
    <w:rsid w:val="00103FA3"/>
    <w:rsid w:val="00142E69"/>
    <w:rsid w:val="0032617F"/>
    <w:rsid w:val="003376E5"/>
    <w:rsid w:val="003D1596"/>
    <w:rsid w:val="005827A4"/>
    <w:rsid w:val="00597EDF"/>
    <w:rsid w:val="007C2C3D"/>
    <w:rsid w:val="009110EF"/>
    <w:rsid w:val="009A6876"/>
    <w:rsid w:val="00B0229B"/>
    <w:rsid w:val="00B60AD3"/>
    <w:rsid w:val="00CE682A"/>
    <w:rsid w:val="00DE1FBA"/>
    <w:rsid w:val="00EA6422"/>
    <w:rsid w:val="00F86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q</dc:creator>
  <cp:keywords/>
  <dc:description/>
  <cp:lastModifiedBy>Saleq</cp:lastModifiedBy>
  <cp:revision>8</cp:revision>
  <dcterms:created xsi:type="dcterms:W3CDTF">2013-04-28T17:41:00Z</dcterms:created>
  <dcterms:modified xsi:type="dcterms:W3CDTF">2013-07-27T17:32:00Z</dcterms:modified>
</cp:coreProperties>
</file>